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7EDF21" w14:textId="201C4662" w:rsidR="0032393E" w:rsidRPr="008C3A85" w:rsidRDefault="008C3A85" w:rsidP="008C3A8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C3A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S</w:t>
      </w:r>
      <w:r w:rsidR="00775EA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8C3A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The Somatic Symptom Scale-China</w:t>
      </w:r>
    </w:p>
    <w:p w14:paraId="09F3CAAF" w14:textId="77777777" w:rsidR="00397C8B" w:rsidRPr="00023C24" w:rsidRDefault="00397C8B" w:rsidP="00023C24">
      <w:pPr>
        <w:spacing w:line="360" w:lineRule="auto"/>
        <w:ind w:rightChars="-230" w:right="-483"/>
        <w:jc w:val="left"/>
        <w:rPr>
          <w:rFonts w:ascii="Times New Roman" w:hAnsi="Times New Roman" w:cs="Times New Roman"/>
          <w:sz w:val="22"/>
        </w:rPr>
      </w:pPr>
      <w:r w:rsidRPr="00023C24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48615287" wp14:editId="05876FE7">
            <wp:extent cx="5709186" cy="7110919"/>
            <wp:effectExtent l="0" t="0" r="635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53" b="8673"/>
                    <a:stretch/>
                  </pic:blipFill>
                  <pic:spPr bwMode="auto">
                    <a:xfrm>
                      <a:off x="0" y="0"/>
                      <a:ext cx="5712707" cy="71153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2B890A" w14:textId="00F1BD8E" w:rsidR="00023C24" w:rsidRPr="00023C24" w:rsidRDefault="00023C24" w:rsidP="00023C24">
      <w:pPr>
        <w:spacing w:line="360" w:lineRule="auto"/>
        <w:ind w:rightChars="-230" w:right="-483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23C24">
        <w:rPr>
          <w:rFonts w:ascii="Times New Roman" w:hAnsi="Times New Roman" w:cs="Times New Roman" w:hint="eastAsia"/>
          <w:sz w:val="22"/>
        </w:rPr>
        <w:t>The</w:t>
      </w:r>
      <w:r w:rsidRPr="00023C24">
        <w:rPr>
          <w:rFonts w:ascii="Times New Roman" w:hAnsi="Times New Roman" w:cs="Times New Roman"/>
          <w:sz w:val="22"/>
        </w:rPr>
        <w:t xml:space="preserve"> questionnaire can be found from: </w:t>
      </w:r>
      <w:r w:rsidRPr="008C3A85">
        <w:rPr>
          <w:rFonts w:ascii="Times New Roman" w:hAnsi="Times New Roman" w:cs="Times New Roman"/>
          <w:sz w:val="22"/>
        </w:rPr>
        <w:t xml:space="preserve">Jiang M, Zhang W, </w:t>
      </w:r>
      <w:proofErr w:type="spellStart"/>
      <w:r w:rsidRPr="008C3A85">
        <w:rPr>
          <w:rFonts w:ascii="Times New Roman" w:hAnsi="Times New Roman" w:cs="Times New Roman"/>
          <w:sz w:val="22"/>
        </w:rPr>
        <w:t>Su</w:t>
      </w:r>
      <w:proofErr w:type="spellEnd"/>
      <w:r w:rsidRPr="008C3A85">
        <w:rPr>
          <w:rFonts w:ascii="Times New Roman" w:hAnsi="Times New Roman" w:cs="Times New Roman"/>
          <w:sz w:val="22"/>
        </w:rPr>
        <w:t xml:space="preserve"> X, Gao C, Chen B, Feng Z, et al. Identifying and measuring the severity of somatic symptom disorder using the Self-reported Somatic Symptom Scale-China (SSS-CN): a research protocol for a diagnostic study. BMJ Open. 2019;9(9):e024290.</w:t>
      </w:r>
    </w:p>
    <w:p w14:paraId="44032759" w14:textId="1AF02623" w:rsidR="00023C24" w:rsidRPr="008C3A85" w:rsidRDefault="00023C24" w:rsidP="00827B53">
      <w:pPr>
        <w:ind w:rightChars="-230" w:right="-483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023C24" w:rsidRPr="008C3A85" w:rsidSect="008C3A85">
          <w:pgSz w:w="11906" w:h="16838"/>
          <w:pgMar w:top="1134" w:right="1440" w:bottom="1134" w:left="1440" w:header="851" w:footer="992" w:gutter="0"/>
          <w:cols w:space="425"/>
          <w:docGrid w:type="lines" w:linePitch="312"/>
        </w:sectPr>
      </w:pPr>
    </w:p>
    <w:p w14:paraId="02774505" w14:textId="32923E9F" w:rsidR="000A4A4D" w:rsidRPr="0098599B" w:rsidRDefault="000A4A4D" w:rsidP="002C2CA1">
      <w:pPr>
        <w:spacing w:line="360" w:lineRule="auto"/>
        <w:ind w:rightChars="-230" w:right="-483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8599B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 w:rsidR="0098599B" w:rsidRPr="0098599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Pr="0098599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S1. Distribution of </w:t>
      </w:r>
      <w:r w:rsidR="0098599B" w:rsidRPr="0098599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 w:rsidRPr="0098599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pressive and </w:t>
      </w:r>
      <w:r w:rsidR="0098599B" w:rsidRPr="0098599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98599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nxiety </w:t>
      </w:r>
      <w:r w:rsidR="0098599B" w:rsidRPr="0098599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 w:rsidRPr="0098599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sorders </w:t>
      </w:r>
    </w:p>
    <w:tbl>
      <w:tblPr>
        <w:tblW w:w="8480" w:type="dxa"/>
        <w:tblLook w:val="04A0" w:firstRow="1" w:lastRow="0" w:firstColumn="1" w:lastColumn="0" w:noHBand="0" w:noVBand="1"/>
      </w:tblPr>
      <w:tblGrid>
        <w:gridCol w:w="2540"/>
        <w:gridCol w:w="1980"/>
        <w:gridCol w:w="1980"/>
        <w:gridCol w:w="1980"/>
      </w:tblGrid>
      <w:tr w:rsidR="000A4A4D" w:rsidRPr="000A4A4D" w14:paraId="0A1A1953" w14:textId="77777777" w:rsidTr="000A4A4D">
        <w:trPr>
          <w:trHeight w:val="683"/>
        </w:trPr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5DA49BD4" w14:textId="123CA6D4" w:rsidR="000A4A4D" w:rsidRPr="000A4A4D" w:rsidRDefault="000A4A4D" w:rsidP="000A4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evel of Severity, </w:t>
            </w: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Scale Score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0EFAF9D9" w14:textId="53496B56" w:rsidR="000A4A4D" w:rsidRPr="000A4A4D" w:rsidRDefault="000A4A4D" w:rsidP="000A4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verall(n=9020)</w:t>
            </w: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n(%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4D4FA78A" w14:textId="42A7ABE4" w:rsidR="000A4A4D" w:rsidRPr="000A4A4D" w:rsidRDefault="000A4A4D" w:rsidP="000A4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-Elderly(n=2206)</w:t>
            </w: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n(%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03DB2B55" w14:textId="357A2804" w:rsidR="000A4A4D" w:rsidRPr="000A4A4D" w:rsidRDefault="000A4A4D" w:rsidP="000A4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derly(n=6814)</w:t>
            </w: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n(%)</w:t>
            </w:r>
          </w:p>
        </w:tc>
      </w:tr>
      <w:tr w:rsidR="000A4A4D" w:rsidRPr="000A4A4D" w14:paraId="02BDC2D0" w14:textId="77777777" w:rsidTr="000A4A4D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64A3688" w14:textId="559A1D6B" w:rsidR="000A4A4D" w:rsidRPr="000A4A4D" w:rsidRDefault="000A4A4D" w:rsidP="000A4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pressi</w:t>
            </w:r>
            <w:r w:rsidR="009859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n (</w:t>
            </w: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Q-9</w:t>
            </w:r>
            <w:r w:rsidR="009859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81ACDC9" w14:textId="77777777" w:rsidR="000A4A4D" w:rsidRPr="000A4A4D" w:rsidRDefault="000A4A4D" w:rsidP="000A4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7554B59" w14:textId="77777777" w:rsidR="000A4A4D" w:rsidRPr="000A4A4D" w:rsidRDefault="000A4A4D" w:rsidP="000A4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E385911" w14:textId="77777777" w:rsidR="000A4A4D" w:rsidRPr="000A4A4D" w:rsidRDefault="000A4A4D" w:rsidP="000A4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0A4A4D" w:rsidRPr="000A4A4D" w14:paraId="0BAE09C9" w14:textId="77777777" w:rsidTr="000A4A4D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4CC0" w14:textId="77777777" w:rsidR="000A4A4D" w:rsidRPr="000A4A4D" w:rsidRDefault="000A4A4D" w:rsidP="000A4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Normal, 0–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3B83" w14:textId="77777777" w:rsidR="000A4A4D" w:rsidRPr="000A4A4D" w:rsidRDefault="000A4A4D" w:rsidP="000A4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85(83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18A9" w14:textId="77777777" w:rsidR="000A4A4D" w:rsidRPr="000A4A4D" w:rsidRDefault="000A4A4D" w:rsidP="000A4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13(82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DFD7" w14:textId="77777777" w:rsidR="000A4A4D" w:rsidRPr="000A4A4D" w:rsidRDefault="000A4A4D" w:rsidP="000A4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72(83.2)</w:t>
            </w:r>
          </w:p>
        </w:tc>
      </w:tr>
      <w:tr w:rsidR="000A4A4D" w:rsidRPr="000A4A4D" w14:paraId="0FDE1FFD" w14:textId="77777777" w:rsidTr="000A4A4D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0CDB" w14:textId="77777777" w:rsidR="000A4A4D" w:rsidRPr="000A4A4D" w:rsidRDefault="000A4A4D" w:rsidP="000A4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Mild, 5-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072D" w14:textId="77777777" w:rsidR="000A4A4D" w:rsidRPr="000A4A4D" w:rsidRDefault="000A4A4D" w:rsidP="000A4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5(13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061D" w14:textId="77777777" w:rsidR="000A4A4D" w:rsidRPr="000A4A4D" w:rsidRDefault="000A4A4D" w:rsidP="000A4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1(14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6C4A" w14:textId="77777777" w:rsidR="000A4A4D" w:rsidRPr="000A4A4D" w:rsidRDefault="000A4A4D" w:rsidP="000A4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4(12.5)</w:t>
            </w:r>
          </w:p>
        </w:tc>
      </w:tr>
      <w:tr w:rsidR="000A4A4D" w:rsidRPr="000A4A4D" w14:paraId="01B8CA2F" w14:textId="77777777" w:rsidTr="000A4A4D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DCDD" w14:textId="77777777" w:rsidR="000A4A4D" w:rsidRPr="000A4A4D" w:rsidRDefault="000A4A4D" w:rsidP="000A4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Moderate, 10-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EDB8" w14:textId="77777777" w:rsidR="000A4A4D" w:rsidRPr="000A4A4D" w:rsidRDefault="000A4A4D" w:rsidP="000A4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2(2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60BF" w14:textId="77777777" w:rsidR="000A4A4D" w:rsidRPr="000A4A4D" w:rsidRDefault="000A4A4D" w:rsidP="000A4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(2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3C01" w14:textId="77777777" w:rsidR="000A4A4D" w:rsidRPr="000A4A4D" w:rsidRDefault="000A4A4D" w:rsidP="000A4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0(3.1)</w:t>
            </w:r>
          </w:p>
        </w:tc>
      </w:tr>
      <w:tr w:rsidR="000A4A4D" w:rsidRPr="000A4A4D" w14:paraId="46671F1B" w14:textId="77777777" w:rsidTr="000A4A4D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1C0E" w14:textId="77777777" w:rsidR="000A4A4D" w:rsidRPr="000A4A4D" w:rsidRDefault="000A4A4D" w:rsidP="000A4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Moderately severe,15-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1AA8" w14:textId="77777777" w:rsidR="000A4A4D" w:rsidRPr="000A4A4D" w:rsidRDefault="000A4A4D" w:rsidP="000A4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(0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7A25" w14:textId="77777777" w:rsidR="000A4A4D" w:rsidRPr="000A4A4D" w:rsidRDefault="000A4A4D" w:rsidP="000A4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(0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B27C" w14:textId="77777777" w:rsidR="000A4A4D" w:rsidRPr="000A4A4D" w:rsidRDefault="000A4A4D" w:rsidP="000A4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(0.9)</w:t>
            </w:r>
          </w:p>
        </w:tc>
      </w:tr>
      <w:tr w:rsidR="000A4A4D" w:rsidRPr="000A4A4D" w14:paraId="47894456" w14:textId="77777777" w:rsidTr="000A4A4D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12366" w14:textId="77777777" w:rsidR="000A4A4D" w:rsidRPr="000A4A4D" w:rsidRDefault="000A4A4D" w:rsidP="000A4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Severe, 20-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80307" w14:textId="77777777" w:rsidR="000A4A4D" w:rsidRPr="000A4A4D" w:rsidRDefault="000A4A4D" w:rsidP="000A4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(0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910DC" w14:textId="77777777" w:rsidR="000A4A4D" w:rsidRPr="000A4A4D" w:rsidRDefault="000A4A4D" w:rsidP="000A4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(0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8C8BA" w14:textId="77777777" w:rsidR="000A4A4D" w:rsidRPr="000A4A4D" w:rsidRDefault="000A4A4D" w:rsidP="000A4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(0.3)</w:t>
            </w:r>
          </w:p>
        </w:tc>
      </w:tr>
      <w:tr w:rsidR="000A4A4D" w:rsidRPr="000A4A4D" w14:paraId="0CBB4168" w14:textId="77777777" w:rsidTr="000A4A4D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80F7CFE" w14:textId="73C8E829" w:rsidR="000A4A4D" w:rsidRPr="000A4A4D" w:rsidRDefault="000A4A4D" w:rsidP="000A4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xiety</w:t>
            </w:r>
            <w:r w:rsidR="009859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D-7</w:t>
            </w:r>
            <w:r w:rsidR="009859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53B0FBE" w14:textId="77777777" w:rsidR="000A4A4D" w:rsidRPr="000A4A4D" w:rsidRDefault="000A4A4D" w:rsidP="000A4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5D79C0D" w14:textId="77777777" w:rsidR="000A4A4D" w:rsidRPr="000A4A4D" w:rsidRDefault="000A4A4D" w:rsidP="000A4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B8A891E" w14:textId="77777777" w:rsidR="000A4A4D" w:rsidRPr="000A4A4D" w:rsidRDefault="000A4A4D" w:rsidP="000A4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0A4A4D" w:rsidRPr="000A4A4D" w14:paraId="68A887CF" w14:textId="77777777" w:rsidTr="000A4A4D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EFDA" w14:textId="77777777" w:rsidR="000A4A4D" w:rsidRPr="000A4A4D" w:rsidRDefault="000A4A4D" w:rsidP="000A4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Normal, 0–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3318" w14:textId="77777777" w:rsidR="000A4A4D" w:rsidRPr="000A4A4D" w:rsidRDefault="000A4A4D" w:rsidP="000A4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06(88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02B3" w14:textId="77777777" w:rsidR="000A4A4D" w:rsidRPr="000A4A4D" w:rsidRDefault="000A4A4D" w:rsidP="000A4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33(87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64D7" w14:textId="77777777" w:rsidR="000A4A4D" w:rsidRPr="000A4A4D" w:rsidRDefault="000A4A4D" w:rsidP="000A4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73(89.1)</w:t>
            </w:r>
          </w:p>
        </w:tc>
      </w:tr>
      <w:tr w:rsidR="000A4A4D" w:rsidRPr="000A4A4D" w14:paraId="03CB0721" w14:textId="77777777" w:rsidTr="000A4A4D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0C35" w14:textId="77777777" w:rsidR="000A4A4D" w:rsidRPr="000A4A4D" w:rsidRDefault="000A4A4D" w:rsidP="000A4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Mild, 5-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1855" w14:textId="77777777" w:rsidR="000A4A4D" w:rsidRPr="000A4A4D" w:rsidRDefault="000A4A4D" w:rsidP="000A4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7(8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4EDF" w14:textId="77777777" w:rsidR="000A4A4D" w:rsidRPr="000A4A4D" w:rsidRDefault="000A4A4D" w:rsidP="000A4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6(10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7A41" w14:textId="77777777" w:rsidR="000A4A4D" w:rsidRPr="000A4A4D" w:rsidRDefault="000A4A4D" w:rsidP="000A4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1(8.5)</w:t>
            </w:r>
          </w:p>
        </w:tc>
      </w:tr>
      <w:tr w:rsidR="000A4A4D" w:rsidRPr="000A4A4D" w14:paraId="094F9BB8" w14:textId="77777777" w:rsidTr="000A4A4D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25AD" w14:textId="77777777" w:rsidR="000A4A4D" w:rsidRPr="000A4A4D" w:rsidRDefault="000A4A4D" w:rsidP="000A4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Moderate, 10-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2987" w14:textId="77777777" w:rsidR="000A4A4D" w:rsidRPr="000A4A4D" w:rsidRDefault="000A4A4D" w:rsidP="000A4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(1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E50D" w14:textId="77777777" w:rsidR="000A4A4D" w:rsidRPr="000A4A4D" w:rsidRDefault="000A4A4D" w:rsidP="000A4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(1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08B9" w14:textId="77777777" w:rsidR="000A4A4D" w:rsidRPr="000A4A4D" w:rsidRDefault="000A4A4D" w:rsidP="000A4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(1.7)</w:t>
            </w:r>
          </w:p>
        </w:tc>
      </w:tr>
      <w:tr w:rsidR="000A4A4D" w:rsidRPr="000A4A4D" w14:paraId="569FA252" w14:textId="77777777" w:rsidTr="000A4A4D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594A5" w14:textId="77777777" w:rsidR="000A4A4D" w:rsidRPr="000A4A4D" w:rsidRDefault="000A4A4D" w:rsidP="000A4A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Severe, 15-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45DA0" w14:textId="77777777" w:rsidR="000A4A4D" w:rsidRPr="000A4A4D" w:rsidRDefault="000A4A4D" w:rsidP="000A4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(0.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89B3E" w14:textId="77777777" w:rsidR="000A4A4D" w:rsidRPr="000A4A4D" w:rsidRDefault="000A4A4D" w:rsidP="000A4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(0.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86461" w14:textId="77777777" w:rsidR="000A4A4D" w:rsidRPr="000A4A4D" w:rsidRDefault="000A4A4D" w:rsidP="000A4A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A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(0.7)</w:t>
            </w:r>
          </w:p>
        </w:tc>
      </w:tr>
    </w:tbl>
    <w:p w14:paraId="2EC3E999" w14:textId="77777777" w:rsidR="000A4A4D" w:rsidRDefault="000A4A4D" w:rsidP="002C2CA1">
      <w:pPr>
        <w:spacing w:line="360" w:lineRule="auto"/>
        <w:ind w:rightChars="-230" w:right="-483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0A4A4D" w:rsidSect="009D76C6">
      <w:pgSz w:w="11906" w:h="16838"/>
      <w:pgMar w:top="1440" w:right="849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4762C4" w14:textId="77777777" w:rsidR="00A21088" w:rsidRDefault="00A21088" w:rsidP="009E1F98">
      <w:r>
        <w:separator/>
      </w:r>
    </w:p>
  </w:endnote>
  <w:endnote w:type="continuationSeparator" w:id="0">
    <w:p w14:paraId="08B7FE6E" w14:textId="77777777" w:rsidR="00A21088" w:rsidRDefault="00A21088" w:rsidP="009E1F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773969" w14:textId="77777777" w:rsidR="00A21088" w:rsidRDefault="00A21088" w:rsidP="009E1F98">
      <w:r>
        <w:separator/>
      </w:r>
    </w:p>
  </w:footnote>
  <w:footnote w:type="continuationSeparator" w:id="0">
    <w:p w14:paraId="462C82A8" w14:textId="77777777" w:rsidR="00A21088" w:rsidRDefault="00A21088" w:rsidP="009E1F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967357"/>
    <w:multiLevelType w:val="hybridMultilevel"/>
    <w:tmpl w:val="1E6EB114"/>
    <w:lvl w:ilvl="0" w:tplc="0409000D">
      <w:start w:val="1"/>
      <w:numFmt w:val="bullet"/>
      <w:lvlText w:val=""/>
      <w:lvlJc w:val="left"/>
      <w:pPr>
        <w:ind w:left="63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1" w15:restartNumberingAfterBreak="0">
    <w:nsid w:val="43E44D00"/>
    <w:multiLevelType w:val="hybridMultilevel"/>
    <w:tmpl w:val="B928E508"/>
    <w:lvl w:ilvl="0" w:tplc="863088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SxNDcwtjAzNzQyMzVX0lEKTi0uzszPAykwqgUA5MW1eSwAAAA="/>
  </w:docVars>
  <w:rsids>
    <w:rsidRoot w:val="00152F2F"/>
    <w:rsid w:val="00017B98"/>
    <w:rsid w:val="0002036E"/>
    <w:rsid w:val="00023C24"/>
    <w:rsid w:val="000471AF"/>
    <w:rsid w:val="000723EC"/>
    <w:rsid w:val="000908F9"/>
    <w:rsid w:val="00092914"/>
    <w:rsid w:val="000A4A4D"/>
    <w:rsid w:val="000B586A"/>
    <w:rsid w:val="000C6D2C"/>
    <w:rsid w:val="00124CCA"/>
    <w:rsid w:val="00127824"/>
    <w:rsid w:val="00152F2F"/>
    <w:rsid w:val="00153B52"/>
    <w:rsid w:val="0017377B"/>
    <w:rsid w:val="0017407A"/>
    <w:rsid w:val="001A115F"/>
    <w:rsid w:val="001A3CE2"/>
    <w:rsid w:val="001A6C5C"/>
    <w:rsid w:val="001B0098"/>
    <w:rsid w:val="0020118C"/>
    <w:rsid w:val="00214D63"/>
    <w:rsid w:val="00220E85"/>
    <w:rsid w:val="00221827"/>
    <w:rsid w:val="00232689"/>
    <w:rsid w:val="00247241"/>
    <w:rsid w:val="002916D4"/>
    <w:rsid w:val="002942FA"/>
    <w:rsid w:val="002C2CA1"/>
    <w:rsid w:val="002C5760"/>
    <w:rsid w:val="002D05FE"/>
    <w:rsid w:val="002E648E"/>
    <w:rsid w:val="00310C2C"/>
    <w:rsid w:val="00313AAE"/>
    <w:rsid w:val="0032393E"/>
    <w:rsid w:val="0033721F"/>
    <w:rsid w:val="00344502"/>
    <w:rsid w:val="00356BE5"/>
    <w:rsid w:val="00397C8B"/>
    <w:rsid w:val="003B3649"/>
    <w:rsid w:val="003B5D58"/>
    <w:rsid w:val="003B60E6"/>
    <w:rsid w:val="003B6FF0"/>
    <w:rsid w:val="003C315F"/>
    <w:rsid w:val="003F401A"/>
    <w:rsid w:val="003F61EA"/>
    <w:rsid w:val="00426C46"/>
    <w:rsid w:val="00461BB6"/>
    <w:rsid w:val="00464E74"/>
    <w:rsid w:val="004825BE"/>
    <w:rsid w:val="0049304D"/>
    <w:rsid w:val="004C0F65"/>
    <w:rsid w:val="004C576C"/>
    <w:rsid w:val="004D60A6"/>
    <w:rsid w:val="005118BB"/>
    <w:rsid w:val="0057682C"/>
    <w:rsid w:val="00580F65"/>
    <w:rsid w:val="005B5F99"/>
    <w:rsid w:val="005C70B3"/>
    <w:rsid w:val="005C7C98"/>
    <w:rsid w:val="005F0389"/>
    <w:rsid w:val="006150EC"/>
    <w:rsid w:val="006264EE"/>
    <w:rsid w:val="00681102"/>
    <w:rsid w:val="006818AF"/>
    <w:rsid w:val="006C5EE8"/>
    <w:rsid w:val="006F49FE"/>
    <w:rsid w:val="0070710D"/>
    <w:rsid w:val="0071346F"/>
    <w:rsid w:val="00727269"/>
    <w:rsid w:val="00764DAF"/>
    <w:rsid w:val="00767669"/>
    <w:rsid w:val="00775EA1"/>
    <w:rsid w:val="00781CEF"/>
    <w:rsid w:val="007850B0"/>
    <w:rsid w:val="007954C9"/>
    <w:rsid w:val="007B05BB"/>
    <w:rsid w:val="007F18F6"/>
    <w:rsid w:val="007F50E7"/>
    <w:rsid w:val="008113C4"/>
    <w:rsid w:val="008125BC"/>
    <w:rsid w:val="0081294E"/>
    <w:rsid w:val="0081504B"/>
    <w:rsid w:val="00827B53"/>
    <w:rsid w:val="00864313"/>
    <w:rsid w:val="008768C0"/>
    <w:rsid w:val="008A5DF4"/>
    <w:rsid w:val="008B4F58"/>
    <w:rsid w:val="008C2B62"/>
    <w:rsid w:val="008C3A85"/>
    <w:rsid w:val="008C3B8F"/>
    <w:rsid w:val="008C4B92"/>
    <w:rsid w:val="008E5CE2"/>
    <w:rsid w:val="00911D39"/>
    <w:rsid w:val="00920480"/>
    <w:rsid w:val="009370A9"/>
    <w:rsid w:val="0097765B"/>
    <w:rsid w:val="0098599B"/>
    <w:rsid w:val="00992C1A"/>
    <w:rsid w:val="00994B3C"/>
    <w:rsid w:val="009A37ED"/>
    <w:rsid w:val="009B397B"/>
    <w:rsid w:val="009C59B4"/>
    <w:rsid w:val="009D44C1"/>
    <w:rsid w:val="009D76C6"/>
    <w:rsid w:val="009E1F98"/>
    <w:rsid w:val="00A003A3"/>
    <w:rsid w:val="00A21088"/>
    <w:rsid w:val="00A41697"/>
    <w:rsid w:val="00A70CDA"/>
    <w:rsid w:val="00A732AB"/>
    <w:rsid w:val="00AC4769"/>
    <w:rsid w:val="00AC6543"/>
    <w:rsid w:val="00B02C4E"/>
    <w:rsid w:val="00B20540"/>
    <w:rsid w:val="00B27E8F"/>
    <w:rsid w:val="00B33A33"/>
    <w:rsid w:val="00B34B66"/>
    <w:rsid w:val="00B4225E"/>
    <w:rsid w:val="00B50C42"/>
    <w:rsid w:val="00B704B3"/>
    <w:rsid w:val="00B713B8"/>
    <w:rsid w:val="00B75DF1"/>
    <w:rsid w:val="00B90A28"/>
    <w:rsid w:val="00B96653"/>
    <w:rsid w:val="00BB24EB"/>
    <w:rsid w:val="00BC1857"/>
    <w:rsid w:val="00BC77A3"/>
    <w:rsid w:val="00BD3CC6"/>
    <w:rsid w:val="00C14896"/>
    <w:rsid w:val="00C42250"/>
    <w:rsid w:val="00C85E04"/>
    <w:rsid w:val="00CA11B9"/>
    <w:rsid w:val="00CB6223"/>
    <w:rsid w:val="00CE3392"/>
    <w:rsid w:val="00CE7AD6"/>
    <w:rsid w:val="00D40687"/>
    <w:rsid w:val="00D41ED0"/>
    <w:rsid w:val="00D47F7B"/>
    <w:rsid w:val="00D7770E"/>
    <w:rsid w:val="00DA7BE1"/>
    <w:rsid w:val="00DB7ABF"/>
    <w:rsid w:val="00DC5316"/>
    <w:rsid w:val="00DD1CE0"/>
    <w:rsid w:val="00DD3778"/>
    <w:rsid w:val="00DD6B48"/>
    <w:rsid w:val="00DD72CA"/>
    <w:rsid w:val="00DF413A"/>
    <w:rsid w:val="00DF5DC0"/>
    <w:rsid w:val="00E0151A"/>
    <w:rsid w:val="00E112B1"/>
    <w:rsid w:val="00E375EF"/>
    <w:rsid w:val="00E52B44"/>
    <w:rsid w:val="00E620A6"/>
    <w:rsid w:val="00E96013"/>
    <w:rsid w:val="00EA290B"/>
    <w:rsid w:val="00F1396E"/>
    <w:rsid w:val="00F24642"/>
    <w:rsid w:val="00F2671C"/>
    <w:rsid w:val="00F4022A"/>
    <w:rsid w:val="00F43018"/>
    <w:rsid w:val="00F66714"/>
    <w:rsid w:val="00F87B8B"/>
    <w:rsid w:val="00F87BC9"/>
    <w:rsid w:val="00FA04C9"/>
    <w:rsid w:val="00FB1E61"/>
    <w:rsid w:val="00FF3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13628E"/>
  <w15:docId w15:val="{127121C3-6185-0344-8EFA-EB20E5397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003A3"/>
    <w:pPr>
      <w:ind w:firstLineChars="200" w:firstLine="420"/>
    </w:pPr>
  </w:style>
  <w:style w:type="table" w:styleId="a4">
    <w:name w:val="Table Grid"/>
    <w:basedOn w:val="a1"/>
    <w:uiPriority w:val="59"/>
    <w:rsid w:val="00A70C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9E1F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E1F9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E1F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E1F98"/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6818A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59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4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7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335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141</Words>
  <Characters>848</Characters>
  <Application>Microsoft Office Word</Application>
  <DocSecurity>0</DocSecurity>
  <Lines>24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政宇 陶</cp:lastModifiedBy>
  <cp:revision>19</cp:revision>
  <cp:lastPrinted>2021-07-23T01:56:00Z</cp:lastPrinted>
  <dcterms:created xsi:type="dcterms:W3CDTF">2021-06-28T02:03:00Z</dcterms:created>
  <dcterms:modified xsi:type="dcterms:W3CDTF">2022-02-21T09:31:00Z</dcterms:modified>
</cp:coreProperties>
</file>